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409" w:type="dxa"/>
        <w:tblInd w:w="270" w:type="dxa"/>
        <w:tblLook w:val="04A0" w:firstRow="1" w:lastRow="0" w:firstColumn="1" w:lastColumn="0" w:noHBand="0" w:noVBand="1"/>
      </w:tblPr>
      <w:tblGrid>
        <w:gridCol w:w="1937"/>
        <w:gridCol w:w="926"/>
        <w:gridCol w:w="925"/>
        <w:gridCol w:w="1072"/>
        <w:gridCol w:w="925"/>
        <w:gridCol w:w="1170"/>
        <w:gridCol w:w="1133"/>
        <w:gridCol w:w="925"/>
        <w:gridCol w:w="925"/>
        <w:gridCol w:w="1182"/>
        <w:gridCol w:w="925"/>
        <w:gridCol w:w="1182"/>
        <w:gridCol w:w="1182"/>
      </w:tblGrid>
      <w:tr w:rsidR="00130E2B" w:rsidRPr="00130E2B" w:rsidTr="007D70B6">
        <w:trPr>
          <w:trHeight w:val="675"/>
        </w:trPr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ind w:left="-45"/>
              <w:rPr>
                <w:rFonts w:ascii="Times New Roman" w:eastAsia="Times New Roman" w:hAnsi="Times New Roman" w:cs="Times New Roman"/>
                <w:color w:val="000000"/>
              </w:rPr>
            </w:pPr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ind w:left="-105" w:hanging="15"/>
              <w:rPr>
                <w:rFonts w:ascii="Times New Roman" w:eastAsia="Times New Roman" w:hAnsi="Times New Roman" w:cs="Times New Roman"/>
                <w:color w:val="000000"/>
              </w:rPr>
            </w:pPr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rimeter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gl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ircularity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aximum </w:t>
            </w:r>
            <w:proofErr w:type="spellStart"/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liper</w:t>
            </w:r>
            <w:proofErr w:type="spellEnd"/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eret</w:t>
            </w:r>
            <w:proofErr w:type="spellEnd"/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ngle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spect Ratio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oundness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olidity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0E2B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PCA 1</w:t>
            </w:r>
            <w:r w:rsidRPr="00130E2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st</w:t>
            </w:r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Dimension 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0E2B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PCA 2</w:t>
            </w:r>
            <w:r w:rsidRPr="00130E2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d</w:t>
            </w:r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Dimension</w:t>
            </w:r>
          </w:p>
        </w:tc>
      </w:tr>
      <w:bookmarkEnd w:id="0"/>
      <w:tr w:rsidR="00130E2B" w:rsidRPr="00130E2B" w:rsidTr="007D70B6">
        <w:trPr>
          <w:trHeight w:val="300"/>
        </w:trPr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45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105" w:hanging="15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2</w:t>
            </w:r>
            <w:r w:rsidR="0078218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8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</w:tr>
      <w:tr w:rsidR="00130E2B" w:rsidRPr="00130E2B" w:rsidTr="007D70B6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re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45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105" w:hanging="15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9</w:t>
            </w:r>
            <w:r w:rsidR="0078218F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3</w:t>
            </w:r>
            <w:r w:rsidR="0078218F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3</w:t>
            </w:r>
            <w:r w:rsidR="0078218F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8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26</w:t>
            </w:r>
          </w:p>
        </w:tc>
      </w:tr>
      <w:tr w:rsidR="00130E2B" w:rsidRPr="00130E2B" w:rsidTr="007D70B6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rimete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45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9</w:t>
            </w:r>
            <w:r w:rsidR="0078218F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105" w:hanging="15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8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130E2B" w:rsidRPr="00130E2B" w:rsidTr="007D70B6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gl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45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105" w:hanging="15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28</w:t>
            </w:r>
          </w:p>
        </w:tc>
      </w:tr>
      <w:tr w:rsidR="00130E2B" w:rsidRPr="00130E2B" w:rsidTr="007D70B6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ircularit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45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3</w:t>
            </w:r>
            <w:r w:rsidR="0078218F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105" w:hanging="15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5</w:t>
            </w:r>
            <w:r w:rsidR="0078218F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8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46</w:t>
            </w:r>
          </w:p>
        </w:tc>
      </w:tr>
      <w:tr w:rsidR="00130E2B" w:rsidRPr="00130E2B" w:rsidTr="007D70B6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aximum </w:t>
            </w:r>
            <w:proofErr w:type="spellStart"/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liper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45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105" w:hanging="15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5</w:t>
            </w:r>
            <w:r w:rsidR="0078218F"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8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130E2B" w:rsidRPr="00130E2B" w:rsidTr="007D70B6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eret</w:t>
            </w:r>
            <w:proofErr w:type="spellEnd"/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ngl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45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105" w:hanging="15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1</w:t>
            </w:r>
            <w:r w:rsidR="0078218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1</w:t>
            </w:r>
            <w:r w:rsidR="0078218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31</w:t>
            </w:r>
          </w:p>
        </w:tc>
      </w:tr>
      <w:tr w:rsidR="00130E2B" w:rsidRPr="00130E2B" w:rsidTr="007D70B6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spect Ratio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45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3</w:t>
            </w:r>
            <w:r w:rsidR="0078218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105" w:hanging="15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1</w:t>
            </w:r>
            <w:r w:rsidR="0078218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1</w:t>
            </w:r>
            <w:r w:rsidR="0078218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59</w:t>
            </w:r>
          </w:p>
        </w:tc>
      </w:tr>
      <w:tr w:rsidR="00130E2B" w:rsidRPr="00130E2B" w:rsidTr="007D70B6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oundnes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45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2</w:t>
            </w:r>
            <w:r w:rsidR="0078218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105" w:hanging="15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61</w:t>
            </w:r>
          </w:p>
        </w:tc>
      </w:tr>
      <w:tr w:rsidR="00130E2B" w:rsidRPr="00130E2B" w:rsidTr="007D70B6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olidity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45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105" w:hanging="15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56</w:t>
            </w:r>
          </w:p>
        </w:tc>
      </w:tr>
      <w:tr w:rsidR="00130E2B" w:rsidRPr="00130E2B" w:rsidTr="007D70B6">
        <w:trPr>
          <w:trHeight w:val="360"/>
        </w:trPr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0E2B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PCA 1</w:t>
            </w:r>
            <w:r w:rsidRPr="00130E2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st</w:t>
            </w:r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Dim 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45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86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82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105" w:hanging="15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87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56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87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1</w:t>
            </w:r>
            <w:r w:rsidR="0078218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1</w:t>
            </w:r>
            <w:r w:rsidR="0078218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38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130E2B" w:rsidRPr="00130E2B" w:rsidTr="007D70B6">
        <w:trPr>
          <w:trHeight w:val="360"/>
        </w:trPr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0E2B" w:rsidRPr="00130E2B" w:rsidRDefault="00130E2B" w:rsidP="00130E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0E2B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PCA 2</w:t>
            </w:r>
            <w:r w:rsidRPr="00130E2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nd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</w:t>
            </w:r>
            <w:r w:rsidRPr="00130E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m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45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2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ind w:left="-105" w:hanging="15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3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-0.5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6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30E2B">
              <w:rPr>
                <w:rFonts w:ascii="Calibri" w:eastAsia="Times New Roman" w:hAnsi="Calibri" w:cs="Calibri"/>
                <w:b/>
                <w:bCs/>
                <w:color w:val="000000"/>
              </w:rPr>
              <w:t>0.5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E2B" w:rsidRPr="00130E2B" w:rsidRDefault="00130E2B" w:rsidP="00130E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30E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:rsidR="00EA27EA" w:rsidRDefault="00EA27EA" w:rsidP="00130E2B">
      <w:pPr>
        <w:ind w:left="-180" w:firstLine="180"/>
      </w:pPr>
    </w:p>
    <w:sectPr w:rsidR="00EA27EA" w:rsidSect="00130E2B">
      <w:pgSz w:w="15840" w:h="12240" w:orient="landscape"/>
      <w:pgMar w:top="1440" w:right="1440" w:bottom="144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E2B"/>
    <w:rsid w:val="00130E2B"/>
    <w:rsid w:val="00564211"/>
    <w:rsid w:val="0078218F"/>
    <w:rsid w:val="007D70B6"/>
    <w:rsid w:val="00EA2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0B6FC"/>
  <w15:chartTrackingRefBased/>
  <w15:docId w15:val="{3A1688FC-D7B8-4EEB-9369-CD6496E75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79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Lee</dc:creator>
  <cp:keywords/>
  <dc:description/>
  <cp:lastModifiedBy>Derek Lee</cp:lastModifiedBy>
  <cp:revision>4</cp:revision>
  <dcterms:created xsi:type="dcterms:W3CDTF">2018-08-26T10:14:00Z</dcterms:created>
  <dcterms:modified xsi:type="dcterms:W3CDTF">2018-08-26T10:19:00Z</dcterms:modified>
</cp:coreProperties>
</file>